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5E19" w:rsidRDefault="009D44AE" w:rsidP="009D44AE">
      <w:pPr>
        <w:jc w:val="left"/>
        <w:rPr>
          <w:rFonts w:ascii="Times New Roman" w:hAnsi="Times New Roman" w:hint="eastAsia"/>
          <w:b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</w:rPr>
        <w:t>S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upplement </w:t>
      </w:r>
      <w:r>
        <w:rPr>
          <w:rFonts w:ascii="Times New Roman" w:hAnsi="Times New Roman"/>
          <w:b/>
          <w:color w:val="000000"/>
          <w:kern w:val="0"/>
          <w:sz w:val="28"/>
          <w:szCs w:val="28"/>
        </w:rPr>
        <w:t>m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>aterials</w:t>
      </w:r>
    </w:p>
    <w:p w:rsidR="000A5E19" w:rsidRPr="00C52E21" w:rsidRDefault="000A5E19" w:rsidP="000A5E19">
      <w:pPr>
        <w:jc w:val="left"/>
        <w:rPr>
          <w:rFonts w:ascii="Times New Roman" w:hAnsi="Times New Roman"/>
          <w:b/>
          <w:color w:val="000000"/>
          <w:kern w:val="0"/>
        </w:rPr>
      </w:pPr>
      <w:r w:rsidRPr="00514E8A">
        <w:rPr>
          <w:rFonts w:ascii="Times New Roman" w:hAnsi="Times New Roman"/>
          <w:b/>
          <w:color w:val="000000"/>
          <w:kern w:val="0"/>
        </w:rPr>
        <w:t>Table</w:t>
      </w:r>
      <w:r>
        <w:rPr>
          <w:rFonts w:ascii="Times New Roman" w:hAnsi="Times New Roman"/>
          <w:b/>
          <w:color w:val="000000"/>
          <w:kern w:val="0"/>
        </w:rPr>
        <w:t xml:space="preserve"> S3</w:t>
      </w:r>
      <w:r w:rsidRPr="00514E8A">
        <w:rPr>
          <w:rFonts w:ascii="Times New Roman" w:hAnsi="Times New Roman"/>
          <w:b/>
          <w:color w:val="000000"/>
          <w:kern w:val="0"/>
        </w:rPr>
        <w:t xml:space="preserve">. </w:t>
      </w:r>
      <w:r>
        <w:rPr>
          <w:rFonts w:ascii="Times New Roman" w:hAnsi="Times New Roman"/>
          <w:b/>
          <w:color w:val="000000"/>
          <w:kern w:val="0"/>
        </w:rPr>
        <w:t>Genes associated with diabetes</w:t>
      </w:r>
      <w:r w:rsidRPr="00C52E21">
        <w:rPr>
          <w:rFonts w:ascii="Times New Roman" w:hAnsi="Times New Roman"/>
          <w:b/>
          <w:color w:val="000000"/>
          <w:kern w:val="0"/>
        </w:rPr>
        <w:t xml:space="preserve"> </w:t>
      </w:r>
    </w:p>
    <w:tbl>
      <w:tblPr>
        <w:tblpPr w:leftFromText="180" w:rightFromText="180" w:vertAnchor="page" w:horzAnchor="margin" w:tblpY="2701"/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030"/>
        <w:gridCol w:w="947"/>
        <w:gridCol w:w="1087"/>
        <w:gridCol w:w="1056"/>
        <w:gridCol w:w="1077"/>
        <w:gridCol w:w="1037"/>
        <w:gridCol w:w="807"/>
        <w:gridCol w:w="947"/>
      </w:tblGrid>
      <w:tr w:rsidR="000A5E19" w:rsidRPr="005D15B2" w:rsidTr="000A5E19"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BCC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C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GPAT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I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KT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LG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LM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PPL1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RL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ARMC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BBI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BBS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BBS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BBS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BBS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BBS7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BBS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BL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BSC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APN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AV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AVIN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CR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DKAL1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E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EP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EP2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IDE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ISD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NB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CTLA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DCAF17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DMX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DNAJC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DYRK1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EIF2AK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ENP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EPO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FOXP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GATA4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GATA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GCG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GC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GLIS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GLUD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GNA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GPD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HADH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HF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HMG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HNF1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HNF1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HNF4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IER3I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IFT2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IL1RN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IL2R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IN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INS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IRS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KCNJ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KLF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LIP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LIPE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LMN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LMNB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LZTFL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MAF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MAPK8I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MK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MNX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MT-TE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MT-T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MT-TL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MTT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NEUROD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NEUROG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NKX2-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OCR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AX4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AX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DE8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DX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LAGL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LIN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OLD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>PO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PARG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RKAR1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TF1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PTRF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RET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RFX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DCCAG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IA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LC16A1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LC16A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LC19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LC2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LC30A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OD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PINK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TAT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SUMO4 </w:t>
            </w:r>
          </w:p>
        </w:tc>
      </w:tr>
      <w:tr w:rsidR="000A5E19" w:rsidRPr="005D15B2" w:rsidTr="000A5E19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TBC1D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TCF7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TRIM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TTC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UCP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VEGF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WDPCP </w:t>
            </w:r>
          </w:p>
        </w:tc>
      </w:tr>
      <w:tr w:rsidR="000A5E19" w:rsidRPr="005D15B2" w:rsidTr="000A5E19"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WF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ZFP5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ZMPSTE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0A5E19" w:rsidRPr="005D15B2" w:rsidRDefault="000A5E19" w:rsidP="000A5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F1A44" w:rsidRPr="00C93CFB" w:rsidRDefault="00BF1A44" w:rsidP="0031392A">
      <w:pPr>
        <w:jc w:val="left"/>
        <w:rPr>
          <w:rFonts w:hint="eastAsia"/>
        </w:rPr>
      </w:pPr>
    </w:p>
    <w:sectPr w:rsidR="00BF1A44" w:rsidRPr="00C93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AE"/>
    <w:rsid w:val="000A5E19"/>
    <w:rsid w:val="0031392A"/>
    <w:rsid w:val="00336C5B"/>
    <w:rsid w:val="006A5D71"/>
    <w:rsid w:val="006E4E83"/>
    <w:rsid w:val="00773666"/>
    <w:rsid w:val="00892CAF"/>
    <w:rsid w:val="009D44AE"/>
    <w:rsid w:val="00AC6BC1"/>
    <w:rsid w:val="00B77F95"/>
    <w:rsid w:val="00BF1A44"/>
    <w:rsid w:val="00C855F1"/>
    <w:rsid w:val="00C93CFB"/>
    <w:rsid w:val="00EA56AD"/>
    <w:rsid w:val="00F36857"/>
    <w:rsid w:val="00F7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57946"/>
  <w15:chartTrackingRefBased/>
  <w15:docId w15:val="{FDA101B2-F77C-4248-8727-53655ED1E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4AE"/>
    <w:pPr>
      <w:widowControl w:val="0"/>
      <w:jc w:val="both"/>
    </w:pPr>
    <w:rPr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CFB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ang zhou</dc:creator>
  <cp:keywords/>
  <dc:description/>
  <cp:lastModifiedBy>jinliang zhou</cp:lastModifiedBy>
  <cp:revision>2</cp:revision>
  <dcterms:created xsi:type="dcterms:W3CDTF">2023-09-26T04:02:00Z</dcterms:created>
  <dcterms:modified xsi:type="dcterms:W3CDTF">2023-09-26T04:02:00Z</dcterms:modified>
</cp:coreProperties>
</file>